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9ADFB" w14:textId="77777777" w:rsidR="00AB0DF1" w:rsidRDefault="00AB0DF1">
      <w:pPr>
        <w:rPr>
          <w:rFonts w:hint="eastAsia"/>
        </w:rPr>
      </w:pPr>
    </w:p>
    <w:p w14:paraId="1237A656" w14:textId="5AB9D864" w:rsidR="00BE2ED1" w:rsidRPr="00BE2ED1" w:rsidRDefault="00BE2ED1">
      <w:pPr>
        <w:rPr>
          <w:rFonts w:ascii="Times New Roman" w:hAnsi="Times New Roman" w:cs="Times New Roman"/>
          <w:sz w:val="24"/>
          <w:szCs w:val="24"/>
        </w:rPr>
      </w:pPr>
      <w:r w:rsidRPr="00BE2ED1">
        <w:rPr>
          <w:rFonts w:ascii="Times New Roman" w:hAnsi="Times New Roman" w:cs="Times New Roman"/>
          <w:sz w:val="24"/>
          <w:szCs w:val="24"/>
        </w:rPr>
        <w:t>Supplementary table</w:t>
      </w:r>
      <w:r w:rsidR="007711FD">
        <w:rPr>
          <w:rFonts w:ascii="Times New Roman" w:hAnsi="Times New Roman" w:cs="Times New Roman" w:hint="eastAsia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E2E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H, </w:t>
      </w:r>
      <w:r>
        <w:rPr>
          <w:rFonts w:ascii="Times New Roman" w:hAnsi="Times New Roman" w:cs="Times New Roman"/>
          <w:sz w:val="24"/>
          <w:szCs w:val="24"/>
        </w:rPr>
        <w:t>dissolved</w:t>
      </w:r>
      <w:r>
        <w:rPr>
          <w:rFonts w:ascii="Times New Roman" w:hAnsi="Times New Roman" w:cs="Times New Roman" w:hint="eastAsia"/>
          <w:sz w:val="24"/>
          <w:szCs w:val="24"/>
        </w:rPr>
        <w:t xml:space="preserve"> oxygen, and ammonia in two Chinese mitten crab culture </w:t>
      </w:r>
      <w:r w:rsidR="00143943">
        <w:rPr>
          <w:rFonts w:ascii="Times New Roman" w:hAnsi="Times New Roman" w:cs="Times New Roman" w:hint="eastAsia"/>
          <w:sz w:val="24"/>
          <w:szCs w:val="24"/>
        </w:rPr>
        <w:t>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6764" w:type="dxa"/>
        <w:tblInd w:w="108" w:type="dxa"/>
        <w:tblLook w:val="04A0" w:firstRow="1" w:lastRow="0" w:firstColumn="1" w:lastColumn="0" w:noHBand="0" w:noVBand="1"/>
      </w:tblPr>
      <w:tblGrid>
        <w:gridCol w:w="2127"/>
        <w:gridCol w:w="923"/>
        <w:gridCol w:w="1877"/>
        <w:gridCol w:w="1984"/>
      </w:tblGrid>
      <w:tr w:rsidR="00BE2ED1" w:rsidRPr="00BE2ED1" w14:paraId="4B79F5CB" w14:textId="77777777" w:rsidTr="00BE2ED1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929A369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ameter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6ECAE2" w14:textId="0869B48C" w:rsidR="00BE2ED1" w:rsidRPr="00BE2ED1" w:rsidRDefault="00143943" w:rsidP="00BE2ED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ystem</w:t>
            </w: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A34D6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h</w:t>
            </w:r>
          </w:p>
        </w:tc>
      </w:tr>
      <w:tr w:rsidR="00BE2ED1" w:rsidRPr="00BE2ED1" w14:paraId="6032BDF7" w14:textId="77777777" w:rsidTr="00BE2ED1">
        <w:trPr>
          <w:trHeight w:val="27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756EC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E5DFA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7E2D1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518BC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ember</w:t>
            </w:r>
          </w:p>
        </w:tc>
      </w:tr>
      <w:tr w:rsidR="00BE2ED1" w:rsidRPr="00BE2ED1" w14:paraId="2D83CEB6" w14:textId="77777777" w:rsidTr="00BE2ED1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AE9EB3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F711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304D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13 ± 0.39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DBF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23 ± 0.336</w:t>
            </w:r>
          </w:p>
        </w:tc>
      </w:tr>
      <w:tr w:rsidR="00BE2ED1" w:rsidRPr="00BE2ED1" w14:paraId="3679EB0C" w14:textId="77777777" w:rsidTr="00BE2ED1">
        <w:trPr>
          <w:trHeight w:val="27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DEA0B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87E3E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C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FC6A0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63 ± 0.0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3A125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82 ± 0.332</w:t>
            </w:r>
          </w:p>
        </w:tc>
      </w:tr>
      <w:tr w:rsidR="00BE2ED1" w:rsidRPr="00BE2ED1" w14:paraId="5698B97F" w14:textId="77777777" w:rsidTr="00BE2ED1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3B06B2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ssolved oxygen </w:t>
            </w: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mg/L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C49D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8EE2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50 ± 0.591</w:t>
            </w:r>
            <w:r w:rsidRPr="00771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3164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67 ± 0.570</w:t>
            </w:r>
          </w:p>
        </w:tc>
      </w:tr>
      <w:tr w:rsidR="00BE2ED1" w:rsidRPr="00BE2ED1" w14:paraId="2CA7A016" w14:textId="77777777" w:rsidTr="00BE2ED1">
        <w:trPr>
          <w:trHeight w:val="27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12AC2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22459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C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95C4C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83 ± 0.159</w:t>
            </w:r>
            <w:r w:rsidRPr="00771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B416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08 ± 0.313</w:t>
            </w:r>
          </w:p>
        </w:tc>
      </w:tr>
      <w:tr w:rsidR="00BE2ED1" w:rsidRPr="00BE2ED1" w14:paraId="00189A6A" w14:textId="77777777" w:rsidTr="00BE2ED1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B53BA4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monia</w:t>
            </w: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(mg/L)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DFA5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60FC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6 ± 0.154</w:t>
            </w:r>
            <w:r w:rsidRPr="00771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652F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2 ± 0.167</w:t>
            </w:r>
          </w:p>
        </w:tc>
      </w:tr>
      <w:tr w:rsidR="00BE2ED1" w:rsidRPr="00BE2ED1" w14:paraId="222BD369" w14:textId="77777777" w:rsidTr="00BE2ED1">
        <w:trPr>
          <w:trHeight w:val="27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892EC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94D56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C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8CF69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4 ± 0.012</w:t>
            </w:r>
            <w:r w:rsidRPr="007711F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A997" w14:textId="77777777" w:rsidR="00BE2ED1" w:rsidRPr="00BE2ED1" w:rsidRDefault="00BE2ED1" w:rsidP="00BE2E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E2E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3 ± 0.031</w:t>
            </w:r>
          </w:p>
        </w:tc>
      </w:tr>
    </w:tbl>
    <w:p w14:paraId="00165491" w14:textId="2D8E713A" w:rsidR="00BE2ED1" w:rsidRPr="00BE2ED1" w:rsidRDefault="00BE2ED1">
      <w:pPr>
        <w:rPr>
          <w:rFonts w:ascii="Times New Roman" w:hAnsi="Times New Roman" w:cs="Times New Roman"/>
          <w:sz w:val="24"/>
          <w:szCs w:val="24"/>
        </w:rPr>
      </w:pPr>
      <w:r w:rsidRPr="00BE2ED1">
        <w:rPr>
          <w:rFonts w:ascii="Times New Roman" w:hAnsi="Times New Roman" w:cs="Times New Roman" w:hint="eastAsia"/>
          <w:sz w:val="24"/>
          <w:szCs w:val="24"/>
        </w:rPr>
        <w:t xml:space="preserve">Different lowercase letters indicate significant differences </w:t>
      </w:r>
      <w:r>
        <w:rPr>
          <w:rFonts w:ascii="Times New Roman" w:hAnsi="Times New Roman" w:cs="Times New Roman" w:hint="eastAsia"/>
          <w:sz w:val="24"/>
          <w:szCs w:val="24"/>
        </w:rPr>
        <w:t>between the two modes</w:t>
      </w:r>
      <w:r w:rsidRPr="00BE2ED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E2ED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BE2ED1">
        <w:rPr>
          <w:rFonts w:ascii="Times New Roman" w:hAnsi="Times New Roman" w:cs="Times New Roman" w:hint="eastAsia"/>
          <w:sz w:val="24"/>
          <w:szCs w:val="24"/>
        </w:rPr>
        <w:t xml:space="preserve"> &lt; 0 .05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E2ED1" w:rsidRPr="00BE2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B4E7B" w14:textId="77777777" w:rsidR="00763C8F" w:rsidRDefault="00763C8F" w:rsidP="00BE2ED1">
      <w:pPr>
        <w:rPr>
          <w:rFonts w:hint="eastAsia"/>
        </w:rPr>
      </w:pPr>
      <w:r>
        <w:separator/>
      </w:r>
    </w:p>
  </w:endnote>
  <w:endnote w:type="continuationSeparator" w:id="0">
    <w:p w14:paraId="4D104E5D" w14:textId="77777777" w:rsidR="00763C8F" w:rsidRDefault="00763C8F" w:rsidP="00BE2E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5BBE9" w14:textId="77777777" w:rsidR="00763C8F" w:rsidRDefault="00763C8F" w:rsidP="00BE2ED1">
      <w:pPr>
        <w:rPr>
          <w:rFonts w:hint="eastAsia"/>
        </w:rPr>
      </w:pPr>
      <w:r>
        <w:separator/>
      </w:r>
    </w:p>
  </w:footnote>
  <w:footnote w:type="continuationSeparator" w:id="0">
    <w:p w14:paraId="3F7AB861" w14:textId="77777777" w:rsidR="00763C8F" w:rsidRDefault="00763C8F" w:rsidP="00BE2E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5B79"/>
    <w:rsid w:val="00122D7B"/>
    <w:rsid w:val="00143943"/>
    <w:rsid w:val="001C70DC"/>
    <w:rsid w:val="002B1D76"/>
    <w:rsid w:val="004C60DB"/>
    <w:rsid w:val="005925CC"/>
    <w:rsid w:val="006A2E88"/>
    <w:rsid w:val="00763C8F"/>
    <w:rsid w:val="007711FD"/>
    <w:rsid w:val="00A35B79"/>
    <w:rsid w:val="00AB0DF1"/>
    <w:rsid w:val="00BE2ED1"/>
    <w:rsid w:val="00E07E55"/>
    <w:rsid w:val="00E72E35"/>
    <w:rsid w:val="00EB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A0B93"/>
  <w15:chartTrackingRefBased/>
  <w15:docId w15:val="{141D817B-9C9A-4095-89A6-E2D8F61F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E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2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2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2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5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3</Characters>
  <Application>Microsoft Office Word</Application>
  <DocSecurity>0</DocSecurity>
  <Lines>8</Lines>
  <Paragraphs>2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chen</dc:creator>
  <cp:keywords/>
  <dc:description/>
  <cp:lastModifiedBy>Xiaochen Zhu</cp:lastModifiedBy>
  <cp:revision>4</cp:revision>
  <dcterms:created xsi:type="dcterms:W3CDTF">2024-11-04T12:08:00Z</dcterms:created>
  <dcterms:modified xsi:type="dcterms:W3CDTF">2025-02-27T11:14:00Z</dcterms:modified>
</cp:coreProperties>
</file>